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F5F1F" w14:textId="77777777" w:rsidR="002B350D" w:rsidRPr="00551987" w:rsidRDefault="002B350D" w:rsidP="002B350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51987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1</w:t>
      </w:r>
      <w:r w:rsidRPr="00551987">
        <w:rPr>
          <w:rFonts w:ascii="Arial" w:hAnsi="Arial" w:cs="Arial"/>
          <w:b/>
          <w:lang w:val="en-US"/>
        </w:rPr>
        <w:t xml:space="preserve">: </w:t>
      </w:r>
      <w:r w:rsidRPr="00551987">
        <w:rPr>
          <w:rFonts w:ascii="Arial" w:hAnsi="Arial" w:cs="Arial"/>
          <w:lang w:val="en-US"/>
        </w:rPr>
        <w:t>The comparison of WCD compliance between &lt;46 years and ≥46 years</w:t>
      </w:r>
    </w:p>
    <w:p w14:paraId="7D7105EB" w14:textId="77777777" w:rsidR="002B350D" w:rsidRDefault="002B350D" w:rsidP="002B350D">
      <w:pPr>
        <w:spacing w:line="360" w:lineRule="auto"/>
        <w:jc w:val="both"/>
        <w:rPr>
          <w:rFonts w:ascii="Arial" w:hAnsi="Arial" w:cs="Arial"/>
          <w:lang w:val="en-US"/>
        </w:rPr>
      </w:pPr>
      <w:r w:rsidRPr="00551987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2</w:t>
      </w:r>
      <w:r w:rsidRPr="00551987">
        <w:rPr>
          <w:rFonts w:ascii="Arial" w:hAnsi="Arial" w:cs="Arial"/>
          <w:b/>
          <w:lang w:val="en-US"/>
        </w:rPr>
        <w:t xml:space="preserve">: </w:t>
      </w:r>
      <w:r w:rsidRPr="00551987">
        <w:rPr>
          <w:rFonts w:ascii="Arial" w:hAnsi="Arial" w:cs="Arial"/>
          <w:lang w:val="en-US"/>
        </w:rPr>
        <w:t>The distribution of WCD use cause in Germany compared to Switzerland</w:t>
      </w:r>
    </w:p>
    <w:p w14:paraId="7EFA7977" w14:textId="6A12BBE5" w:rsidR="00F2122A" w:rsidRDefault="00F2122A"/>
    <w:p w14:paraId="6BBF2F28" w14:textId="2081121C" w:rsidR="00F2122A" w:rsidRDefault="00F2122A"/>
    <w:p w14:paraId="4A50E663" w14:textId="74981E69" w:rsidR="00F2122A" w:rsidRDefault="00F2122A">
      <w:r>
        <w:rPr>
          <w:noProof/>
        </w:rPr>
        <w:drawing>
          <wp:inline distT="0" distB="0" distL="0" distR="0" wp14:anchorId="3EFF006D" wp14:editId="71480FEE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39337" w14:textId="18BD3399" w:rsidR="00F2122A" w:rsidRDefault="00F2122A">
      <w:r>
        <w:rPr>
          <w:noProof/>
        </w:rPr>
        <w:lastRenderedPageBreak/>
        <w:drawing>
          <wp:inline distT="0" distB="0" distL="0" distR="0" wp14:anchorId="3DE89399" wp14:editId="39CF80F2">
            <wp:extent cx="5760720" cy="43205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1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F216D"/>
    <w:multiLevelType w:val="hybridMultilevel"/>
    <w:tmpl w:val="CFB619E2"/>
    <w:lvl w:ilvl="0" w:tplc="6ACC6E6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57A9B"/>
    <w:multiLevelType w:val="hybridMultilevel"/>
    <w:tmpl w:val="04826068"/>
    <w:lvl w:ilvl="0" w:tplc="AFDCF81C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18"/>
    <w:rsid w:val="00046D72"/>
    <w:rsid w:val="000B1D18"/>
    <w:rsid w:val="002B1555"/>
    <w:rsid w:val="002B350D"/>
    <w:rsid w:val="004B224F"/>
    <w:rsid w:val="006B0650"/>
    <w:rsid w:val="00F2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988FA"/>
  <w15:chartTrackingRefBased/>
  <w15:docId w15:val="{27A1F7B0-E657-4348-B932-86A3C2ED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065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B0650"/>
    <w:pPr>
      <w:ind w:left="720"/>
      <w:contextualSpacing/>
    </w:pPr>
  </w:style>
  <w:style w:type="table" w:styleId="Tabellenraster">
    <w:name w:val="Table Grid"/>
    <w:basedOn w:val="NormaleTabelle"/>
    <w:uiPriority w:val="39"/>
    <w:rsid w:val="006B06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40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 bt</dc:creator>
  <cp:keywords/>
  <dc:description/>
  <cp:lastModifiedBy>ib bt</cp:lastModifiedBy>
  <cp:revision>3</cp:revision>
  <dcterms:created xsi:type="dcterms:W3CDTF">2021-09-19T22:03:00Z</dcterms:created>
  <dcterms:modified xsi:type="dcterms:W3CDTF">2021-10-27T18:28:00Z</dcterms:modified>
</cp:coreProperties>
</file>